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13" w:type="dxa"/>
        <w:tblLook w:val="04A0" w:firstRow="1" w:lastRow="0" w:firstColumn="1" w:lastColumn="0" w:noHBand="0" w:noVBand="1"/>
      </w:tblPr>
      <w:tblGrid>
        <w:gridCol w:w="951"/>
        <w:gridCol w:w="380"/>
        <w:gridCol w:w="617"/>
        <w:gridCol w:w="518"/>
        <w:gridCol w:w="617"/>
        <w:gridCol w:w="518"/>
        <w:gridCol w:w="604"/>
        <w:gridCol w:w="951"/>
        <w:gridCol w:w="380"/>
        <w:gridCol w:w="617"/>
        <w:gridCol w:w="518"/>
        <w:gridCol w:w="617"/>
        <w:gridCol w:w="518"/>
        <w:gridCol w:w="607"/>
      </w:tblGrid>
      <w:tr w:rsidR="009463CC" w:rsidRPr="009463CC" w14:paraId="4D6B2251" w14:textId="77777777" w:rsidTr="00405DAE">
        <w:trPr>
          <w:trHeight w:val="510"/>
        </w:trPr>
        <w:tc>
          <w:tcPr>
            <w:tcW w:w="841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D53F8" w14:textId="77777777" w:rsidR="009463CC" w:rsidRPr="009463CC" w:rsidRDefault="00405DAE" w:rsidP="00946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</w:rPr>
              <w:t>S2</w:t>
            </w:r>
            <w:r w:rsidR="009463CC" w:rsidRPr="009463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. Early and Late power comparison between CH-NATs and CH-PATs during 2-back. </w:t>
            </w:r>
          </w:p>
        </w:tc>
      </w:tr>
      <w:tr w:rsidR="009463CC" w:rsidRPr="009463CC" w14:paraId="4C6FC5DB" w14:textId="77777777" w:rsidTr="00405DAE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35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41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C2F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56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A0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17D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te</w:t>
            </w:r>
          </w:p>
        </w:tc>
      </w:tr>
      <w:tr w:rsidR="009463CC" w:rsidRPr="009463CC" w14:paraId="2F92749E" w14:textId="77777777" w:rsidTr="00405DAE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1F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8B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C83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6D4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219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3A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501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FA5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CAD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095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463CC" w:rsidRPr="009463CC" w14:paraId="2C95FFF5" w14:textId="77777777" w:rsidTr="00405DAE">
        <w:trPr>
          <w:trHeight w:val="24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A58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EA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2991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676C6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B5B67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256B9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D457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7EB64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22B52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8C755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7E016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8260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A8C0E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E15C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</w:tr>
      <w:tr w:rsidR="009463CC" w:rsidRPr="009463CC" w14:paraId="13CB4F1D" w14:textId="77777777" w:rsidTr="00405DAE">
        <w:trPr>
          <w:trHeight w:val="225"/>
        </w:trPr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283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ta_N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D92B2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C6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F6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3D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17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06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29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3630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ta_N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EB7C9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77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B27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DD6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4D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0E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9</w:t>
            </w:r>
          </w:p>
        </w:tc>
      </w:tr>
      <w:tr w:rsidR="009463CC" w:rsidRPr="009463CC" w14:paraId="68A50F21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D9E8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02995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13C0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9A75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4E48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F226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976E8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02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747B1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0642A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386D2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FE1C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4692F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12CF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A6660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51</w:t>
            </w:r>
          </w:p>
        </w:tc>
      </w:tr>
      <w:tr w:rsidR="009463CC" w:rsidRPr="009463CC" w14:paraId="1BA3F1A6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62A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CF1ED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1D1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6A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082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C8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4C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64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7A20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E03B4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D2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50A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19C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5C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671" w14:textId="77777777" w:rsidR="009463CC" w:rsidRPr="000463E7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</w:pPr>
            <w:r w:rsidRPr="000463E7"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  <w:t>0.032</w:t>
            </w:r>
          </w:p>
        </w:tc>
      </w:tr>
      <w:tr w:rsidR="009463CC" w:rsidRPr="009463CC" w14:paraId="33336D26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238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B2C58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13FE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0E96E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BF148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8329E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B58D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73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CD6E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8C18E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A350D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6157E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75B58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28F0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F5F13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19</w:t>
            </w:r>
          </w:p>
        </w:tc>
      </w:tr>
      <w:tr w:rsidR="009463CC" w:rsidRPr="009463CC" w14:paraId="3EE4C164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1E0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60AAF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D0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48F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93E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0DF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9EC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07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9A8B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9CA09F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76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8F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1A4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FD1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43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1</w:t>
            </w:r>
          </w:p>
        </w:tc>
      </w:tr>
      <w:tr w:rsidR="009463CC" w:rsidRPr="009463CC" w14:paraId="0C3DD7C3" w14:textId="77777777" w:rsidTr="00405DAE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E4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E6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D12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2AD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9D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CE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C5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EF6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88E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00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</w:tr>
      <w:tr w:rsidR="009463CC" w:rsidRPr="009463CC" w14:paraId="1D08FA6A" w14:textId="77777777" w:rsidTr="00405DAE">
        <w:trPr>
          <w:trHeight w:val="24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A0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FC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96812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E4FAE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9313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24D5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3E098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1453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C9CE8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0633E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0199E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7A183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000C5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7147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</w:tr>
      <w:tr w:rsidR="009463CC" w:rsidRPr="009463CC" w14:paraId="5B20B963" w14:textId="77777777" w:rsidTr="00405DAE">
        <w:trPr>
          <w:trHeight w:val="225"/>
        </w:trPr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7E8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pha_N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B2394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EE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3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06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8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3B6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5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45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5B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01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FB0DD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pha_N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4EBB3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2B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1D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77B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0C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CC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24</w:t>
            </w:r>
          </w:p>
        </w:tc>
      </w:tr>
      <w:tr w:rsidR="009463CC" w:rsidRPr="009463CC" w14:paraId="13B86AE0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F13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57AF0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2F27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CA54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DDA42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E723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F5A0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43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CA58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777C6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ECF44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63443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3CF3A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D442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0CC39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02</w:t>
            </w:r>
          </w:p>
        </w:tc>
      </w:tr>
      <w:tr w:rsidR="009463CC" w:rsidRPr="009463CC" w14:paraId="0BE48F4D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BFE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1616E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283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9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4B0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1F5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7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D68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C52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68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3F171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42485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4E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72A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45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40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9B2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52</w:t>
            </w:r>
          </w:p>
        </w:tc>
      </w:tr>
      <w:tr w:rsidR="009463CC" w:rsidRPr="009463CC" w14:paraId="55EBE734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25C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694FD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27C1B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E890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CAB3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6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026C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3B9D8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30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7B8C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B17CD7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1D95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AF42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491F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01AEB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987C7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09</w:t>
            </w:r>
          </w:p>
        </w:tc>
      </w:tr>
      <w:tr w:rsidR="009463CC" w:rsidRPr="009463CC" w14:paraId="365A79A8" w14:textId="77777777" w:rsidTr="00405DAE">
        <w:trPr>
          <w:trHeight w:val="240"/>
        </w:trPr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1870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976599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7A6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4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CAC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2C6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7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71D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3FC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5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2290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BAD136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A3F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17B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D78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010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339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70</w:t>
            </w:r>
          </w:p>
        </w:tc>
      </w:tr>
      <w:tr w:rsidR="009463CC" w:rsidRPr="009463CC" w14:paraId="47EFF506" w14:textId="77777777" w:rsidTr="00405DAE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C4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69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E8B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34C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AC0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9E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0E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27B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9DB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5A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463CC" w:rsidRPr="009463CC" w14:paraId="52E7656A" w14:textId="77777777" w:rsidTr="00405DAE">
        <w:trPr>
          <w:trHeight w:val="22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5A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67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4700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A554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F60FA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C386D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87B4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F6F0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94082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0AD15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D970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89A2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E882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E9798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</w:tr>
      <w:tr w:rsidR="009463CC" w:rsidRPr="009463CC" w14:paraId="5555F41B" w14:textId="77777777" w:rsidTr="00405DAE">
        <w:trPr>
          <w:trHeight w:val="225"/>
        </w:trPr>
        <w:tc>
          <w:tcPr>
            <w:tcW w:w="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A70A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ta_N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303B5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FF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7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F4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731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7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86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AE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73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BFC82" w14:textId="77777777" w:rsidR="009463CC" w:rsidRPr="009463CC" w:rsidRDefault="00963B47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t</w:t>
            </w:r>
            <w:r w:rsidR="009463CC"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_N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330EC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8C0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16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6E8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3D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20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02</w:t>
            </w:r>
          </w:p>
        </w:tc>
      </w:tr>
      <w:tr w:rsidR="009463CC" w:rsidRPr="009463CC" w14:paraId="76201B77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28DE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48B4F9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79C1F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3778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E2D0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9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71052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DEC2A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7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EE16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79161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2224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A3CD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DA4C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A8475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643B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57</w:t>
            </w:r>
          </w:p>
        </w:tc>
      </w:tr>
      <w:tr w:rsidR="009463CC" w:rsidRPr="009463CC" w14:paraId="4BBA137B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AA49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18C7D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4EA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8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41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354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8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0F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A4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96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2058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79A4EC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5C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79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3D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B6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278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12</w:t>
            </w:r>
          </w:p>
        </w:tc>
      </w:tr>
      <w:tr w:rsidR="009463CC" w:rsidRPr="009463CC" w14:paraId="5D27E492" w14:textId="77777777" w:rsidTr="00405DAE">
        <w:trPr>
          <w:trHeight w:val="225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A258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CFAA8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EC7A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CD2E4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74210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23998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4B7D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15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E767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A4BE7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2C2E1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F0945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78076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1CC6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C0D53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92</w:t>
            </w:r>
          </w:p>
        </w:tc>
      </w:tr>
      <w:tr w:rsidR="009463CC" w:rsidRPr="009463CC" w14:paraId="448209EB" w14:textId="77777777" w:rsidTr="00405DAE">
        <w:trPr>
          <w:trHeight w:val="240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8907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24A7CB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883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5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624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262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6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F45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8F7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51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4843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B4251C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5678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0F1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A28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C45F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2902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9</w:t>
            </w:r>
          </w:p>
        </w:tc>
      </w:tr>
    </w:tbl>
    <w:p w14:paraId="4BC34E31" w14:textId="77777777" w:rsidR="009463CC" w:rsidRDefault="009463CC"/>
    <w:sectPr w:rsidR="00946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3CC"/>
    <w:rsid w:val="000463E7"/>
    <w:rsid w:val="00405DAE"/>
    <w:rsid w:val="007A2683"/>
    <w:rsid w:val="007A5D84"/>
    <w:rsid w:val="008923C3"/>
    <w:rsid w:val="009463CC"/>
    <w:rsid w:val="00963B47"/>
    <w:rsid w:val="009649CB"/>
    <w:rsid w:val="00BC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494F6"/>
  <w15:chartTrackingRefBased/>
  <w15:docId w15:val="{48D8FD8F-3FC8-4795-8084-357C196C6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63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63E7"/>
    <w:rPr>
      <w:color w:val="954F72"/>
      <w:u w:val="single"/>
    </w:rPr>
  </w:style>
  <w:style w:type="paragraph" w:customStyle="1" w:styleId="xl65">
    <w:name w:val="xl65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0463E7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7">
    <w:name w:val="xl67"/>
    <w:basedOn w:val="Normal"/>
    <w:rsid w:val="000463E7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8">
    <w:name w:val="xl68"/>
    <w:basedOn w:val="Normal"/>
    <w:rsid w:val="000463E7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9">
    <w:name w:val="xl69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0">
    <w:name w:val="xl70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1">
    <w:name w:val="xl71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2">
    <w:name w:val="xl72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3">
    <w:name w:val="xl73"/>
    <w:basedOn w:val="Normal"/>
    <w:rsid w:val="000463E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4">
    <w:name w:val="xl74"/>
    <w:basedOn w:val="Normal"/>
    <w:rsid w:val="000463E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5">
    <w:name w:val="xl75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7">
    <w:name w:val="xl77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0463E7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0">
    <w:name w:val="xl80"/>
    <w:basedOn w:val="Normal"/>
    <w:rsid w:val="000463E7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0463E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3">
    <w:name w:val="xl83"/>
    <w:basedOn w:val="Normal"/>
    <w:rsid w:val="000463E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4">
    <w:name w:val="xl84"/>
    <w:basedOn w:val="Normal"/>
    <w:rsid w:val="000463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5">
    <w:name w:val="xl85"/>
    <w:basedOn w:val="Normal"/>
    <w:rsid w:val="000463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6">
    <w:name w:val="xl86"/>
    <w:basedOn w:val="Normal"/>
    <w:rsid w:val="000463E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5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Hong</cp:lastModifiedBy>
  <cp:revision>3</cp:revision>
  <dcterms:created xsi:type="dcterms:W3CDTF">2018-11-23T00:19:00Z</dcterms:created>
  <dcterms:modified xsi:type="dcterms:W3CDTF">2018-11-23T00:20:00Z</dcterms:modified>
</cp:coreProperties>
</file>